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8FD" w:rsidRPr="004A2356" w:rsidRDefault="00C118FD" w:rsidP="00C118F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A2356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4A235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Oligonucleotides used in this </w:t>
      </w:r>
      <w:proofErr w:type="spellStart"/>
      <w:r w:rsidRPr="004A2356">
        <w:rPr>
          <w:rFonts w:ascii="Arial" w:hAnsi="Arial" w:cs="Arial"/>
          <w:b/>
          <w:bCs/>
          <w:color w:val="000000" w:themeColor="text1"/>
          <w:sz w:val="20"/>
          <w:szCs w:val="20"/>
        </w:rPr>
        <w:t>study</w:t>
      </w:r>
      <w:r w:rsidRPr="004A2356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a</w:t>
      </w:r>
      <w:proofErr w:type="spellEnd"/>
    </w:p>
    <w:tbl>
      <w:tblPr>
        <w:tblStyle w:val="Tblzategyszer2"/>
        <w:tblW w:w="5000" w:type="pct"/>
        <w:tblLayout w:type="fixed"/>
        <w:tblLook w:val="04A0" w:firstRow="1" w:lastRow="0" w:firstColumn="1" w:lastColumn="0" w:noHBand="0" w:noVBand="1"/>
      </w:tblPr>
      <w:tblGrid>
        <w:gridCol w:w="3024"/>
        <w:gridCol w:w="3025"/>
        <w:gridCol w:w="3023"/>
      </w:tblGrid>
      <w:tr w:rsidR="00C118FD" w:rsidRPr="004A2356" w:rsidTr="000A3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/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Block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(5’ to 3’)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NheI_fw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AAATGCTAGCTAGGCCGTTAGTACTATTAAAAT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primer to amplify the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82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 to make plasmid pBO4421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EcoRI_rv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AGAATTCCATGAAGTCTCCTTATGCTGAAA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primer to amplify the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82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 to make plasmid pBO4421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ep1_fw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attgcttgtaccTCttctatggatgaaat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forward primer to introduce the mutation T90C (rep1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 pBO4427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ep1_rev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Style w:val="HTML-rgp"/>
                <w:rFonts w:ascii="Arial" w:eastAsiaTheme="minorHAnsi" w:hAnsi="Arial" w:cs="Arial"/>
                <w:color w:val="000000" w:themeColor="text1"/>
              </w:rPr>
              <w:t>CTAATTTCATCCATAGAAGAGGTACAAGCAATA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reverse primer to introduce the mutation T90C (rep1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 pBO4427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tviA_rep2_fw 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attgcttgtaccTttCctatggatgaaat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forward primer to introduce the mutation T92C (rep2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 pBO4428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ep2_rev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Style w:val="HTML-rgp"/>
                <w:rFonts w:ascii="Arial" w:eastAsiaTheme="minorHAnsi" w:hAnsi="Arial" w:cs="Arial"/>
                <w:color w:val="000000" w:themeColor="text1"/>
              </w:rPr>
              <w:t>CTAATTTCATCCATAGGAAAGGTACAAGCAATA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reverse primer to introduce the mutation T92C (rep2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 pBO4428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tviA_rep3_fw 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attgcttgtaccTCtCctatggatgaaat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forward primer to introduce the mutation T90,92C (rep3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s pBO4424, pBO4447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ep3_rev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Style w:val="HTML-rgp"/>
                <w:rFonts w:ascii="Arial" w:eastAsiaTheme="minorHAnsi" w:hAnsi="Arial" w:cs="Arial"/>
                <w:color w:val="000000" w:themeColor="text1"/>
              </w:rPr>
              <w:t>CTAATTTCATCCATAGGAGAGGTACAAGCAATA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 reverse primer to introduce the mutation T90,92C (rep3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s pBO4424, pBO4447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derep_fw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attgcttgtaccGTGtGtatggatgaaat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mutagenesis forward primer to introduce the mutation T89,91G,C93G (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dere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s pBO4426, pBO4448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derep_rev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Style w:val="HTML-rgp"/>
                <w:rFonts w:ascii="Arial" w:eastAsiaTheme="minorHAnsi" w:hAnsi="Arial" w:cs="Arial"/>
                <w:color w:val="000000" w:themeColor="text1"/>
              </w:rPr>
              <w:t>CTAATTTCATCCATACACACGGTACAAGCAATA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mutagenesis reverse primer to introduce the mutation T89,91G,C93G (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dere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into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5’-UTR to make plasmids pBO4426, pBO4448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O_T7_fw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AAATTAATACGACTCACTATAGGTAGGCCGTTAGTACTATTAAAATT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primer to amplify the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82 to +60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run-off plasmid; T7 promoter to make plasmid pBO4439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viA_RO_NaeI_rv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CCGGCGCCAGCAGCTCCAA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primer to amplify the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82 to +60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run-off plasmid;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NaeI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estriction site to make plasmid pBO4439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MF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TCTCAAGAGTGGCA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primer to amplify selection cassette from pT2SC for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genesis mutation cassette plasmid construction;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1200C0BA-28CC-4D85-8BF4-F3ED38364B88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TACGCCCCGCCCT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primer to amplify selection cassette from pT2SC for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genesis mutation cassette plasmid construction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3F6DBA65-04A0-4D8E-9E20-81CB16AAD217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HAfor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GCAGGAAAGAACATGT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primer to amplify backbone from pUC19 for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genesis mutation cassette plasmid construction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55D7E9BB-DF73-4346-B497-FD7138E37587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HArev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AGGGCCTCGTGATAC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primer to amplify backbone from pUC19 for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genesis mutation cassette plasmid construction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5C0121BE-5154-4407-B4B1-90C606EEB0E2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HA.seq.F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TCAGGGTTATTGTCTCATGAGC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ing primer to verify mutation cassette plasmid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D8E823E4-BD1E-438F-BD1A-2D6B03A782FC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HA.seq.R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TGAGCGTCGATTTTTGTGAT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ing primer to verify mutation cassette plasmid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27D12C48-9692-4283-B611-CF06ABAE3613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viA_for_qRT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CGACTATGTATCGCTGGAG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 to assess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 levels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F94ED7BD-0CDC-40FA-ADB6-4644C3D3B20B&lt;/uuid&gt;&lt;publications&gt;&lt;publication&gt;&lt;subtype&gt;400&lt;/subtype&gt;&lt;title&gt;The TviA auxiliary protein renders the Salmonella enterica serotype Typhi RcsB regulon responsive to changes in osmolarity.&lt;/title&gt;&lt;url&gt;http://eutils.ncbi.nlm.nih.gov/entrez/eutils/elink.fcgi?dbfrom=pubmed&amp;amp;id=19703107&amp;amp;retmode=ref&amp;amp;cmd=prlinks&lt;/url&gt;&lt;volume&gt;74&lt;/volume&gt;&lt;publication_date&gt;99200910001200000000220000&lt;/publication_date&gt;&lt;uuid&gt;B7310CA4-CA18-4E4D-B887-07B32873FE22&lt;/uuid&gt;&lt;type&gt;400&lt;/type&gt;&lt;number&gt;1&lt;/number&gt;&lt;citekey&gt;Winter:2009cy&lt;/citekey&gt;&lt;doi&gt;10.1111/j.1365-2958.2009.06859.x&lt;/doi&gt;&lt;institution&gt;Department of Medical Microbiology and Immunology, School of Medicine, University of California at Davis, One Shields Ave., Davis, CA, USA.Max von Pettenkofer-Institut für Hygiene und Medizinische Mikrobiologie, Ludwig-Maximilians-Universität München, Pettenkoferstrasse 9a, München, Germany.Department of Microbiology, Faculty of Medicine, Chiang Mai University, Chiang Mai, Thailand.HELIOS Klinikum Emil von Behring, Institut für Mikrobiologie, Immunologie und Laboratoriumsmedizin, Berlin, Germany.&lt;/institution&gt;&lt;startpage&gt;175&lt;/startpage&gt;&lt;endpage&gt;193&lt;/endpage&gt;&lt;bundle&gt;&lt;publication&gt;&lt;title&gt;Molecular Microbiology&lt;/title&gt;&lt;uuid&gt;9591712F-B01A-4787-BC71-6329BDC4CF42&lt;/uuid&gt;&lt;subtype&gt;-100&lt;/subtype&gt;&lt;type&gt;-100&lt;/type&gt;&lt;/publication&gt;&lt;/bundle&gt;&lt;authors&gt;&lt;author&gt;&lt;lastName&gt;Winter&lt;/lastName&gt;&lt;firstName&gt;Sebastian&lt;/firstName&gt;&lt;middleNames&gt;E&lt;/middleNames&gt;&lt;/author&gt;&lt;author&gt;&lt;lastName&gt;Winter&lt;/lastName&gt;&lt;firstName&gt;Maria&lt;/firstName&gt;&lt;middleNames&gt;G&lt;/middleNames&gt;&lt;/author&gt;&lt;author&gt;&lt;lastName&gt;Thiennimitr&lt;/lastName&gt;&lt;firstName&gt;Parameth&lt;/firstName&gt;&lt;/author&gt;&lt;author&gt;&lt;lastName&gt;Gerriets&lt;/lastName&gt;&lt;firstName&gt;Valerie&lt;/firstName&gt;&lt;middleNames&gt;A&lt;/middleNames&gt;&lt;/author&gt;&lt;author&gt;&lt;lastName&gt;Nuccio&lt;/lastName&gt;&lt;firstName&gt;Sean-Paul&lt;/firstName&gt;&lt;/author&gt;&lt;author&gt;&lt;lastName&gt;Rüssmann&lt;/lastName&gt;&lt;firstName&gt;Holger&lt;/firstName&gt;&lt;/author&gt;&lt;author&gt;&lt;lastName&gt;Bäumler&lt;/lastName&gt;&lt;firstName&gt;Andreas&lt;/firstName&gt;&lt;middleNames&gt;J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viA_rev_qRT</w:t>
            </w:r>
            <w:proofErr w:type="spellEnd"/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ATCCGGCAATAACAGAT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 to assess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 levels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DB64548F-B904-49FF-86DA-B3B805EFD903&lt;/uuid&gt;&lt;publications&gt;&lt;publication&gt;&lt;subtype&gt;400&lt;/subtype&gt;&lt;title&gt;The TviA auxiliary protein renders the Salmonella enterica serotype Typhi RcsB regulon responsive to changes in osmolarity.&lt;/title&gt;&lt;url&gt;http://eutils.ncbi.nlm.nih.gov/entrez/eutils/elink.fcgi?dbfrom=pubmed&amp;amp;id=19703107&amp;amp;retmode=ref&amp;amp;cmd=prlinks&lt;/url&gt;&lt;volume&gt;74&lt;/volume&gt;&lt;publication_date&gt;99200910001200000000220000&lt;/publication_date&gt;&lt;uuid&gt;B7310CA4-CA18-4E4D-B887-07B32873FE22&lt;/uuid&gt;&lt;type&gt;400&lt;/type&gt;&lt;number&gt;1&lt;/number&gt;&lt;citekey&gt;Winter:2009cy&lt;/citekey&gt;&lt;doi&gt;10.1111/j.1365-2958.2009.06859.x&lt;/doi&gt;&lt;institution&gt;Department of Medical Microbiology and Immunology, School of Medicine, University of California at Davis, One Shields Ave., Davis, CA, USA.Max von Pettenkofer-Institut für Hygiene und Medizinische Mikrobiologie, Ludwig-Maximilians-Universität München, Pettenkoferstrasse 9a, München, Germany.Department of Microbiology, Faculty of Medicine, Chiang Mai University, Chiang Mai, Thailand.HELIOS Klinikum Emil von Behring, Institut für Mikrobiologie, Immunologie und Laboratoriumsmedizin, Berlin, Germany.&lt;/institution&gt;&lt;startpage&gt;175&lt;/startpage&gt;&lt;endpage&gt;193&lt;/endpage&gt;&lt;bundle&gt;&lt;publication&gt;&lt;title&gt;Molecular Microbiology&lt;/title&gt;&lt;uuid&gt;9591712F-B01A-4787-BC71-6329BDC4CF42&lt;/uuid&gt;&lt;subtype&gt;-100&lt;/subtype&gt;&lt;type&gt;-100&lt;/type&gt;&lt;/publication&gt;&lt;/bundle&gt;&lt;authors&gt;&lt;author&gt;&lt;lastName&gt;Winter&lt;/lastName&gt;&lt;firstName&gt;Sebastian&lt;/firstName&gt;&lt;middleNames&gt;E&lt;/middleNames&gt;&lt;/author&gt;&lt;author&gt;&lt;lastName&gt;Winter&lt;/lastName&gt;&lt;firstName&gt;Maria&lt;/firstName&gt;&lt;middleNames&gt;G&lt;/middleNames&gt;&lt;/author&gt;&lt;author&gt;&lt;lastName&gt;Thiennimitr&lt;/lastName&gt;&lt;firstName&gt;Parameth&lt;/firstName&gt;&lt;/author&gt;&lt;author&gt;&lt;lastName&gt;Gerriets&lt;/lastName&gt;&lt;firstName&gt;Valerie&lt;/firstName&gt;&lt;middleNames&gt;A&lt;/middleNames&gt;&lt;/author&gt;&lt;author&gt;&lt;lastName&gt;Nuccio&lt;/lastName&gt;&lt;firstName&gt;Sean-Paul&lt;/firstName&gt;&lt;/author&gt;&lt;author&gt;&lt;lastName&gt;Rüssmann&lt;/lastName&gt;&lt;firstName&gt;Holger&lt;/firstName&gt;&lt;/author&gt;&lt;author&gt;&lt;lastName&gt;Bäumler&lt;/lastName&gt;&lt;firstName&gt;Andreas&lt;/firstName&gt;&lt;middleNames&gt;J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gaB_for_2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GCGACTGCAACTAC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 to assess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g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 levels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gaB_rev_2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CGACAGCACAATTCTC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 to assess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g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 levels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U16SRT-F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CCTACGGGAGGCAGCAG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universal 16S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0D88FC06-A2EB-421F-820C-6E2CBB0CAF1A&lt;/uuid&gt;&lt;publications&gt;&lt;publication&gt;&lt;subtype&gt;400&lt;/subtype&gt;&lt;title&gt;Detection of Bacterial 16S rRNA and Identification of Four Clinically Important Bacteria by Real-Time PCR&lt;/title&gt;&lt;url&gt;https://dx.plos.org/10.1371/journal.pone.0048558&lt;/url&gt;&lt;volume&gt;7&lt;/volume&gt;&lt;publication_date&gt;99201211061200000000222000&lt;/publication_date&gt;&lt;uuid&gt;04AD6EC6-E263-430C-86E7-12D2058EC2BE&lt;/uuid&gt;&lt;type&gt;400&lt;/type&gt;&lt;number&gt;11&lt;/number&gt;&lt;doi&gt;10.1371/journal.pone.0048558&lt;/doi&gt;&lt;startpage&gt;e48558&lt;/startpage&gt;&lt;endpage&gt;6&lt;/endpage&gt;&lt;bundle&gt;&lt;publication&gt;&lt;title&gt;PloS one&lt;/title&gt;&lt;uuid&gt;111AE785-E1C1-4220-A1AE-6D251A74EBF6&lt;/uuid&gt;&lt;subtype&gt;-100&lt;/subtype&gt;&lt;publisher&gt;Public Library of Science&lt;/publisher&gt;&lt;type&gt;-100&lt;/type&gt;&lt;/publication&gt;&lt;/bundle&gt;&lt;authors&gt;&lt;author&gt;&lt;lastName&gt;Clifford&lt;/lastName&gt;&lt;firstName&gt;Robert&lt;/firstName&gt;&lt;middleNames&gt;J&lt;/middleNames&gt;&lt;/author&gt;&lt;author&gt;&lt;lastName&gt;Milillo&lt;/lastName&gt;&lt;firstName&gt;Michael&lt;/firstName&gt;&lt;/author&gt;&lt;author&gt;&lt;lastName&gt;Prestwood&lt;/lastName&gt;&lt;firstName&gt;Jackson&lt;/firstName&gt;&lt;/author&gt;&lt;author&gt;&lt;lastName&gt;Quintero&lt;/lastName&gt;&lt;firstName&gt;Reyes&lt;/firstName&gt;&lt;/author&gt;&lt;author&gt;&lt;lastName&gt;Zurawski&lt;/lastName&gt;&lt;firstName&gt;Daniel&lt;/firstName&gt;&lt;middleNames&gt;V&lt;/middleNames&gt;&lt;/author&gt;&lt;author&gt;&lt;lastName&gt;Kwak&lt;/lastName&gt;&lt;firstName&gt;Yoon&lt;/firstName&gt;&lt;middleNames&gt;I&lt;/middleNames&gt;&lt;/author&gt;&lt;author&gt;&lt;lastName&gt;Waterman&lt;/lastName&gt;&lt;firstName&gt;Paige&lt;/firstName&gt;&lt;middleNames&gt;E&lt;/middleNames&gt;&lt;/author&gt;&lt;author&gt;&lt;lastName&gt;Lesho&lt;/lastName&gt;&lt;firstName&gt;Emil&lt;/firstName&gt;&lt;middleNames&gt;P&lt;/middleNames&gt;&lt;/author&gt;&lt;author&gt;&lt;lastName&gt;Mc Gann&lt;/lastName&gt;&lt;firstName&gt;Patrick&lt;/firstName&gt;&lt;/author&gt;&lt;/authors&gt;&lt;editors&gt;&lt;author&gt;&lt;lastName&gt;Willson&lt;/lastName&gt;&lt;firstName&gt;Richard&lt;/firstName&gt;&lt;middleNames&gt;C&lt;/middleNames&gt;&lt;/author&gt;&lt;/edit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U16SRT-R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TTACCGCGGCTGCTG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universal 16S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PCR primer;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6C5E95A4-9BE5-4023-877A-DF3D4F8898EB&lt;/uuid&gt;&lt;publications&gt;&lt;publication&gt;&lt;subtype&gt;400&lt;/subtype&gt;&lt;title&gt;Detection of Bacterial 16S rRNA and Identification of Four Clinically Important Bacteria by Real-Time PCR&lt;/title&gt;&lt;url&gt;https://dx.plos.org/10.1371/journal.pone.0048558&lt;/url&gt;&lt;volume&gt;7&lt;/volume&gt;&lt;publication_date&gt;99201211061200000000222000&lt;/publication_date&gt;&lt;uuid&gt;04AD6EC6-E263-430C-86E7-12D2058EC2BE&lt;/uuid&gt;&lt;type&gt;400&lt;/type&gt;&lt;number&gt;11&lt;/number&gt;&lt;doi&gt;10.1371/journal.pone.0048558&lt;/doi&gt;&lt;startpage&gt;e48558&lt;/startpage&gt;&lt;endpage&gt;6&lt;/endpage&gt;&lt;bundle&gt;&lt;publication&gt;&lt;title&gt;PloS one&lt;/title&gt;&lt;uuid&gt;111AE785-E1C1-4220-A1AE-6D251A74EBF6&lt;/uuid&gt;&lt;subtype&gt;-100&lt;/subtype&gt;&lt;publisher&gt;Public Library of Science&lt;/publisher&gt;&lt;type&gt;-100&lt;/type&gt;&lt;/publication&gt;&lt;/bundle&gt;&lt;authors&gt;&lt;author&gt;&lt;lastName&gt;Clifford&lt;/lastName&gt;&lt;firstName&gt;Robert&lt;/firstName&gt;&lt;middleNames&gt;J&lt;/middleNames&gt;&lt;/author&gt;&lt;author&gt;&lt;lastName&gt;Milillo&lt;/lastName&gt;&lt;firstName&gt;Michael&lt;/firstName&gt;&lt;/author&gt;&lt;author&gt;&lt;lastName&gt;Prestwood&lt;/lastName&gt;&lt;firstName&gt;Jackson&lt;/firstName&gt;&lt;/author&gt;&lt;author&gt;&lt;lastName&gt;Quintero&lt;/lastName&gt;&lt;firstName&gt;Reyes&lt;/firstName&gt;&lt;/author&gt;&lt;author&gt;&lt;lastName&gt;Zurawski&lt;/lastName&gt;&lt;firstName&gt;Daniel&lt;/firstName&gt;&lt;middleNames&gt;V&lt;/middleNames&gt;&lt;/author&gt;&lt;author&gt;&lt;lastName&gt;Kwak&lt;/lastName&gt;&lt;firstName&gt;Yoon&lt;/firstName&gt;&lt;middleNames&gt;I&lt;/middleNames&gt;&lt;/author&gt;&lt;author&gt;&lt;lastName&gt;Waterman&lt;/lastName&gt;&lt;firstName&gt;Paige&lt;/firstName&gt;&lt;middleNames&gt;E&lt;/middleNames&gt;&lt;/author&gt;&lt;author&gt;&lt;lastName&gt;Lesho&lt;/lastName&gt;&lt;firstName&gt;Emil&lt;/firstName&gt;&lt;middleNames&gt;P&lt;/middleNames&gt;&lt;/author&gt;&lt;author&gt;&lt;lastName&gt;Mc Gann&lt;/lastName&gt;&lt;firstName&gt;Patrick&lt;/firstName&gt;&lt;/author&gt;&lt;/authors&gt;&lt;editors&gt;&lt;author&gt;&lt;lastName&gt;Willson&lt;/lastName&gt;&lt;firstName&gt;Richard&lt;/firstName&gt;&lt;middleNames&gt;C&lt;/middleNames&gt;&lt;/author&gt;&lt;/edit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viA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AGGCCGTTAGTACTATTA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CR primer to amplify mutation cassette from pSMB11 and pSMB12; also used for Sanger sequencing verification of introduction of point mutations into Ty2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viA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AACCCCGAAATAGATATC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CR primer to amplify mutation cassette from pSMB11 and pSMB12; also used for Sanger sequencing verification of introduction of point mutations into Ty2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viA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-REP 5’ mutation fragment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GGCGTATCACGAGGCCCTTTAGGCCGTTAGTACTATTAAAATTAGGGTAATAATTTTATTGTTAGTTAATTGTTAACAGGAGCAAAGAATTAGATATTGCTTGTACCTCTCCTATGGATGAAATATCTCAAGAGTGGCAGCGG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Block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used to generate pSMB11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viA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-REP 3’ mutation fragment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GCGGGGCGTAAATATTGCTTGTACCTCTCCTATG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ATGAAATTAGGTTATTTCAGCATAAGGAGACTTCATGAGGTTTCATCATTTCTGGCCTCCGAATGATATCTATTTCGGGGTTGCGCAGGAAAGAACATGTGA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Block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used to generate pSMB11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64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GTTTTCGATGCGGCAACATC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 PCR primer to check for presence of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s; use with oSMB65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65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AAAGCCTGCTACGCCAGTGA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PCR primer to check for presence of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s; use with oSMB64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67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GGCAATCTGGAGGCAAAGTT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verify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liC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use with oSMB68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68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CAAGACTCAGGGAGTTACG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verify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liC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use with oSMB67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69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TCATTTCCGAAGCAGTCAC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around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’ UTR for Sanger sequencing verification of introduction of point mutations; use with oSMB70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70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CGGCTCACGTACTCCAAATT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around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’ UTR for Sanger sequencing verification of introduction of point mutations; use with oSMB69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75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TTTCCGCTGGTCTACAAA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check for presence of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s; use with oSMB76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76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GCTCTTTTTCCATCCG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check for presence of Ty2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s; use with oSMB75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82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GGCGTATCACGAGGCCCTTTGCGCGGAATAATGATGCATAAA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5; used with oSMB83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83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TGCCACTCTTGAGATGAATCAATCGCCGGAGATCTTTTCCTTATCAATTACAACTTGATGTTATTGG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5; used with oSMB82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84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GCGGGGCGTAAGATAAGGAAAAGATCTCCGGCGATTGATTCACCGA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5; used with oSMB85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85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TCACATGTTCTTTCCTGCGCCGTCGTCTTATCCAGCGTG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5; used with oSMB84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86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GGCGTATCACGAGGCCCTTTTGTGTAAAAATCCCGTTTAGG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9; used with oSMB105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95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GCGCGGAATAATGATGCATAAA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CR primer to amplify mutation cassette from pSMB5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oSMB96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GTCGTCTTATCCAGCGTGA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CR primer to amplify mutation cassette from pSMB5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97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TGTGTAAAAATCCCGTTTAGG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CR primer to amplify mutation cassette from pSMB9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05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TGCCACTCTTGAGATATAAAAATTACCGCAGAAGTCTCCTTATGCTGAAATAACCTAATTT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9; used with oSMB86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06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GCGGGGCGTAAGCATAAGGAGACTTCTGCGGTAATTTTTATTGAGTAAAACAC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9; used with oSMB107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07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TCACATGTTCTTTCCTGCGCTAGGTGTTTATTCAGATACGCTA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amplify part of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e to generate mutation cassette plasmid pSMB9; used with oSMB106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11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TAGGTGTTTATTCAGATACGCTA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CR primer to amplify mutation cassette from pSMB9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13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CGGGGCGTAAATATTGCTTGTACCGTGTGTATGGATGAAATTAGG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uikChange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ghtning primer to generate plasmid pSMB12</w:t>
            </w:r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14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ATATTGCTTGTACCGTGTGTATGGATGAAATATCTCAAGAGTGGCAG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QuikChange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ghtning primer to generate plasmid pSMB12</w:t>
            </w:r>
          </w:p>
        </w:tc>
      </w:tr>
      <w:tr w:rsidR="00C118FD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17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TTTAGGCCGTTAGT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verify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</w:p>
        </w:tc>
      </w:tr>
      <w:tr w:rsidR="00C118FD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C118FD" w:rsidRPr="004A2356" w:rsidRDefault="00C118FD" w:rsidP="000A32C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SMB118</w:t>
            </w:r>
          </w:p>
        </w:tc>
        <w:tc>
          <w:tcPr>
            <w:tcW w:w="1667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CAGATACGCTACCGCCC</w:t>
            </w:r>
          </w:p>
        </w:tc>
        <w:tc>
          <w:tcPr>
            <w:tcW w:w="1666" w:type="pct"/>
          </w:tcPr>
          <w:p w:rsidR="00C118FD" w:rsidRPr="004A2356" w:rsidRDefault="00C118FD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primer to verify Ty2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</w:p>
        </w:tc>
      </w:tr>
    </w:tbl>
    <w:p w:rsidR="00C118FD" w:rsidRPr="004A2356" w:rsidRDefault="00C118FD" w:rsidP="00C118FD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proofErr w:type="gramStart"/>
      <w:r w:rsidRPr="004A2356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4A2356">
        <w:rPr>
          <w:rFonts w:ascii="Arial" w:hAnsi="Arial" w:cs="Arial"/>
          <w:color w:val="000000" w:themeColor="text1"/>
          <w:sz w:val="20"/>
          <w:szCs w:val="20"/>
        </w:rPr>
        <w:t>Unless</w:t>
      </w:r>
      <w:proofErr w:type="spellEnd"/>
      <w:proofErr w:type="gramEnd"/>
      <w:r w:rsidRPr="004A2356">
        <w:rPr>
          <w:rFonts w:ascii="Arial" w:hAnsi="Arial" w:cs="Arial"/>
          <w:color w:val="000000" w:themeColor="text1"/>
          <w:sz w:val="20"/>
          <w:szCs w:val="20"/>
        </w:rPr>
        <w:t xml:space="preserve"> otherwise indicated, oligonucleotides were designed as part of this study</w:t>
      </w:r>
    </w:p>
    <w:p w:rsidR="00C118FD" w:rsidRDefault="00C118FD" w:rsidP="00C118FD">
      <w:pPr>
        <w:rPr>
          <w:rFonts w:ascii="Arial" w:hAnsi="Arial" w:cs="Arial"/>
          <w:color w:val="000000" w:themeColor="text1"/>
          <w:sz w:val="20"/>
          <w:szCs w:val="20"/>
        </w:rPr>
      </w:pPr>
      <w:r>
        <w:br/>
      </w:r>
    </w:p>
    <w:p w:rsidR="00C118FD" w:rsidRPr="008D5B2D" w:rsidRDefault="00C118FD" w:rsidP="00C118F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References</w:t>
      </w:r>
    </w:p>
    <w:p w:rsidR="00C118FD" w:rsidRDefault="00C118FD" w:rsidP="00C118F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</w:p>
    <w:p w:rsidR="00C118FD" w:rsidRPr="00DD7587" w:rsidRDefault="00C118FD" w:rsidP="00C118F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1</w:t>
      </w:r>
      <w:r w:rsidRPr="00DD7587">
        <w:rPr>
          <w:rFonts w:ascii="Arial" w:eastAsiaTheme="minorHAnsi" w:hAnsi="Arial" w:cs="Arial"/>
          <w:sz w:val="20"/>
          <w:szCs w:val="20"/>
        </w:rPr>
        <w:t>.</w:t>
      </w:r>
      <w:r w:rsidRPr="00DD7587">
        <w:rPr>
          <w:rFonts w:ascii="Arial" w:eastAsiaTheme="minorHAnsi" w:hAnsi="Arial" w:cs="Arial"/>
          <w:sz w:val="20"/>
          <w:szCs w:val="20"/>
        </w:rPr>
        <w:tab/>
        <w:t xml:space="preserve">Kim J, Webb AM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Kershner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JP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Blaskowski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S, Copley SD. A versatile and highly efficient method for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scarless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genome editing in </w:t>
      </w:r>
      <w:r w:rsidRPr="00DD7587">
        <w:rPr>
          <w:rFonts w:ascii="Arial" w:eastAsiaTheme="minorHAnsi" w:hAnsi="Arial" w:cs="Arial"/>
          <w:i/>
          <w:iCs/>
          <w:sz w:val="20"/>
          <w:szCs w:val="20"/>
        </w:rPr>
        <w:t>Escherichia coli</w:t>
      </w:r>
      <w:r w:rsidRPr="00DD7587">
        <w:rPr>
          <w:rFonts w:ascii="Arial" w:eastAsiaTheme="minorHAnsi" w:hAnsi="Arial" w:cs="Arial"/>
          <w:sz w:val="20"/>
          <w:szCs w:val="20"/>
        </w:rPr>
        <w:t xml:space="preserve"> and </w:t>
      </w:r>
      <w:r w:rsidRPr="00DD7587">
        <w:rPr>
          <w:rFonts w:ascii="Arial" w:eastAsiaTheme="minorHAnsi" w:hAnsi="Arial" w:cs="Arial"/>
          <w:i/>
          <w:iCs/>
          <w:sz w:val="20"/>
          <w:szCs w:val="20"/>
        </w:rPr>
        <w:t xml:space="preserve">Salmonella </w:t>
      </w:r>
      <w:proofErr w:type="spellStart"/>
      <w:r w:rsidRPr="00DD7587">
        <w:rPr>
          <w:rFonts w:ascii="Arial" w:eastAsiaTheme="minorHAnsi" w:hAnsi="Arial" w:cs="Arial"/>
          <w:i/>
          <w:iCs/>
          <w:sz w:val="20"/>
          <w:szCs w:val="20"/>
        </w:rPr>
        <w:t>enterica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. BMC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Biotechnol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>. 2014</w:t>
      </w:r>
      <w:proofErr w:type="gramStart"/>
      <w:r w:rsidRPr="00DD7587">
        <w:rPr>
          <w:rFonts w:ascii="Arial" w:eastAsiaTheme="minorHAnsi" w:hAnsi="Arial" w:cs="Arial"/>
          <w:sz w:val="20"/>
          <w:szCs w:val="20"/>
        </w:rPr>
        <w:t>;14</w:t>
      </w:r>
      <w:proofErr w:type="gramEnd"/>
      <w:r w:rsidRPr="00DD7587">
        <w:rPr>
          <w:rFonts w:ascii="Arial" w:eastAsiaTheme="minorHAnsi" w:hAnsi="Arial" w:cs="Arial"/>
          <w:sz w:val="20"/>
          <w:szCs w:val="20"/>
        </w:rPr>
        <w:t xml:space="preserve">(1):84–13. </w:t>
      </w:r>
    </w:p>
    <w:p w:rsidR="00C118FD" w:rsidRPr="00DD7587" w:rsidRDefault="00C118FD" w:rsidP="00C118F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2</w:t>
      </w:r>
      <w:r w:rsidRPr="00DD7587">
        <w:rPr>
          <w:rFonts w:ascii="Arial" w:eastAsiaTheme="minorHAnsi" w:hAnsi="Arial" w:cs="Arial"/>
          <w:sz w:val="20"/>
          <w:szCs w:val="20"/>
        </w:rPr>
        <w:t>.</w:t>
      </w:r>
      <w:r w:rsidRPr="00DD7587">
        <w:rPr>
          <w:rFonts w:ascii="Arial" w:eastAsiaTheme="minorHAnsi" w:hAnsi="Arial" w:cs="Arial"/>
          <w:sz w:val="20"/>
          <w:szCs w:val="20"/>
        </w:rPr>
        <w:tab/>
        <w:t xml:space="preserve">Winter SE, Winter MG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Thiennimitr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P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Gerriets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VA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Nuccio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S-P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Rüssmann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H, et al. The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TviA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auxiliary protein renders the </w:t>
      </w:r>
      <w:r w:rsidRPr="00DD7587">
        <w:rPr>
          <w:rFonts w:ascii="Arial" w:eastAsiaTheme="minorHAnsi" w:hAnsi="Arial" w:cs="Arial"/>
          <w:i/>
          <w:iCs/>
          <w:sz w:val="20"/>
          <w:szCs w:val="20"/>
        </w:rPr>
        <w:t xml:space="preserve">Salmonella </w:t>
      </w:r>
      <w:proofErr w:type="spellStart"/>
      <w:r w:rsidRPr="00DD7587">
        <w:rPr>
          <w:rFonts w:ascii="Arial" w:eastAsiaTheme="minorHAnsi" w:hAnsi="Arial" w:cs="Arial"/>
          <w:i/>
          <w:iCs/>
          <w:sz w:val="20"/>
          <w:szCs w:val="20"/>
        </w:rPr>
        <w:t>enterica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serotype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Typhi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RcsB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regulon responsive to changes in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osmolarity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.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Mol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Microbiol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>. 2009 Oct</w:t>
      </w:r>
      <w:proofErr w:type="gramStart"/>
      <w:r w:rsidRPr="00DD7587">
        <w:rPr>
          <w:rFonts w:ascii="Arial" w:eastAsiaTheme="minorHAnsi" w:hAnsi="Arial" w:cs="Arial"/>
          <w:sz w:val="20"/>
          <w:szCs w:val="20"/>
        </w:rPr>
        <w:t>;74</w:t>
      </w:r>
      <w:proofErr w:type="gramEnd"/>
      <w:r w:rsidRPr="00DD7587">
        <w:rPr>
          <w:rFonts w:ascii="Arial" w:eastAsiaTheme="minorHAnsi" w:hAnsi="Arial" w:cs="Arial"/>
          <w:sz w:val="20"/>
          <w:szCs w:val="20"/>
        </w:rPr>
        <w:t xml:space="preserve">(1):175–93. </w:t>
      </w:r>
    </w:p>
    <w:p w:rsidR="00C118FD" w:rsidRPr="00DD7587" w:rsidRDefault="00C118FD" w:rsidP="00C118F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3</w:t>
      </w:r>
      <w:r w:rsidRPr="00DD7587">
        <w:rPr>
          <w:rFonts w:ascii="Arial" w:eastAsiaTheme="minorHAnsi" w:hAnsi="Arial" w:cs="Arial"/>
          <w:sz w:val="20"/>
          <w:szCs w:val="20"/>
        </w:rPr>
        <w:t>.</w:t>
      </w:r>
      <w:r w:rsidRPr="00DD7587">
        <w:rPr>
          <w:rFonts w:ascii="Arial" w:eastAsiaTheme="minorHAnsi" w:hAnsi="Arial" w:cs="Arial"/>
          <w:sz w:val="20"/>
          <w:szCs w:val="20"/>
        </w:rPr>
        <w:tab/>
        <w:t xml:space="preserve">Clifford RJ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Milillo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M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Prestwood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J, Quintero R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Zurawski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DV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Kwak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YI, et al. Detection of Bacterial 16S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rRNA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and Identification of Four Clinically Important Bacteria by Real-Time PCR.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PLoS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ONE. 2012 Nov 6</w:t>
      </w:r>
      <w:proofErr w:type="gramStart"/>
      <w:r w:rsidRPr="00DD7587">
        <w:rPr>
          <w:rFonts w:ascii="Arial" w:eastAsiaTheme="minorHAnsi" w:hAnsi="Arial" w:cs="Arial"/>
          <w:sz w:val="20"/>
          <w:szCs w:val="20"/>
        </w:rPr>
        <w:t>;7</w:t>
      </w:r>
      <w:proofErr w:type="gramEnd"/>
      <w:r w:rsidRPr="00DD7587">
        <w:rPr>
          <w:rFonts w:ascii="Arial" w:eastAsiaTheme="minorHAnsi" w:hAnsi="Arial" w:cs="Arial"/>
          <w:sz w:val="20"/>
          <w:szCs w:val="20"/>
        </w:rPr>
        <w:t xml:space="preserve">(11):e48558–6. </w:t>
      </w:r>
    </w:p>
    <w:p w:rsidR="0022301A" w:rsidRDefault="0022301A">
      <w:bookmarkStart w:id="0" w:name="_GoBack"/>
      <w:bookmarkEnd w:id="0"/>
    </w:p>
    <w:sectPr w:rsidR="00223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FD"/>
    <w:rsid w:val="0022301A"/>
    <w:rsid w:val="00C1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F8BCD"/>
  <w15:chartTrackingRefBased/>
  <w15:docId w15:val="{01F02513-E35D-46A5-A806-E12B5699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118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C118F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-rgp">
    <w:name w:val="HTML Typewriter"/>
    <w:basedOn w:val="Bekezdsalapbettpusa"/>
    <w:uiPriority w:val="99"/>
    <w:semiHidden/>
    <w:unhideWhenUsed/>
    <w:rsid w:val="00C118F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03</Words>
  <Characters>20726</Characters>
  <Application>Microsoft Office Word</Application>
  <DocSecurity>0</DocSecurity>
  <Lines>172</Lines>
  <Paragraphs>4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02-12T14:27:00Z</dcterms:created>
  <dcterms:modified xsi:type="dcterms:W3CDTF">2021-02-12T14:33:00Z</dcterms:modified>
</cp:coreProperties>
</file>